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DE6" w:rsidRPr="00481639" w:rsidRDefault="00636DE6" w:rsidP="00636DE6">
      <w:r w:rsidRPr="00481639">
        <w:rPr>
          <w:rFonts w:hint="eastAsia"/>
        </w:rPr>
        <w:t>Supplem</w:t>
      </w:r>
      <w:r w:rsidRPr="00481639">
        <w:t>entary Table 2 Univariate</w:t>
      </w:r>
      <w:r w:rsidRPr="00481639">
        <w:rPr>
          <w:rFonts w:hint="eastAsia"/>
        </w:rPr>
        <w:t xml:space="preserve"> Cox analysis for </w:t>
      </w:r>
      <w:r w:rsidRPr="00481639">
        <w:t>DEG</w:t>
      </w:r>
      <w:r w:rsidRPr="00481639">
        <w:rPr>
          <w:rFonts w:hint="eastAsia"/>
        </w:rPr>
        <w:t>s</w:t>
      </w:r>
      <w:r w:rsidRPr="00481639">
        <w:t>.</w:t>
      </w:r>
    </w:p>
    <w:tbl>
      <w:tblPr>
        <w:tblW w:w="4858" w:type="dxa"/>
        <w:tblLook w:val="04A0" w:firstRow="1" w:lastRow="0" w:firstColumn="1" w:lastColumn="0" w:noHBand="0" w:noVBand="1"/>
      </w:tblPr>
      <w:tblGrid>
        <w:gridCol w:w="1756"/>
        <w:gridCol w:w="1096"/>
        <w:gridCol w:w="1096"/>
        <w:gridCol w:w="1096"/>
      </w:tblGrid>
      <w:tr w:rsidR="00636DE6" w:rsidRPr="00481639" w:rsidTr="00D36A53">
        <w:trPr>
          <w:trHeight w:val="270"/>
        </w:trPr>
        <w:tc>
          <w:tcPr>
            <w:tcW w:w="1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ene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R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/>
                <w:kern w:val="0"/>
                <w:sz w:val="22"/>
              </w:rPr>
              <w:t>P-</w:t>
            </w: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value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LIN1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4097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622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060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M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90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36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81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UCB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926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339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4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IDE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98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938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82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AB39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66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03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5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TN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47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882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83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SPH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1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260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63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IF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35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2038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35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1orf1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318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748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64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13-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981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974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577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EM2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93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438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096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3-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235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2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999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FT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502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953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614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4-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199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607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932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DH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456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806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TP6V0A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1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32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60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APN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305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900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84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1-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937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053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114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FAP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77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99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11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YP3A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956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314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503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TN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75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7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843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370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864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701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HY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406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12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077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4-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808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846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42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2-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3204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6028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31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FK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44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793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30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IMP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426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7084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20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DPRH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220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8087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97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4-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474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507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149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10-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531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728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765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MD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244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297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33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NKRD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0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210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327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APS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39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862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2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KL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3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73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845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4-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76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64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901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UPK3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75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71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861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24-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3396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722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53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4-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959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897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203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PP1R3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924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9728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95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11orf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62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652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69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EM1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23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49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78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2-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871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74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292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SNT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889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897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203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O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990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952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615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RN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51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1473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6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YR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59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709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83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TOML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239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130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74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10-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370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0975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95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AM26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874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12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074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HROOM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224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292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79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3-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13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960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57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4-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419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99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55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RMC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82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462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02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ATA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355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741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35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7-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082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852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2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IH1D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244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272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63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AP3-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5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2105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32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RC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26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34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194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TK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261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735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761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SRN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726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81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35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OB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912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8791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98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RS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47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509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74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YS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20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455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079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SPAN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436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83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54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MAG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194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662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6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APKAPK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286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747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29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NX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33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1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478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WWC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815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239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535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YO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446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434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20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LYB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81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722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307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20orf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806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239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615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LHDC7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04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750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9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MY2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4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09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12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NGPTL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6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472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0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LDN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47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592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831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XC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2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139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01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SD17B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04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23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46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BAR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63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40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229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35C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805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349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41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CNR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613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2465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16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EX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323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796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732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SPAN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34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0039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66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S3S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405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1473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36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HSD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620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598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81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C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25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814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1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SB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19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350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41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COL4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21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34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4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CL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7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737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72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IA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390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852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2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AMK2N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99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37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17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44A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6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73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76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A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61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654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348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TP7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16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604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379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P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64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76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9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B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76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35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271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GST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3396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3566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78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NAH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98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423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111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PAR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987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280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46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LHL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325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650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940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LXN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0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88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864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WIS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93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03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85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OL4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02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78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37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HD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96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036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54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5orf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49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42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215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EMA3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94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67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337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DAM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60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83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03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USP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207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1623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56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T3GAL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938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383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13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ALNT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47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386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148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NTC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5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66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928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IC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7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75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45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PB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7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79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88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TC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90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782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38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RB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19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200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37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ST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45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515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021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THD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80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89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27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DLI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48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124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693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2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9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74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757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OL12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4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80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759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INK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956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430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912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TP2A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23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1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686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LP1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43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29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77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DAMTS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13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8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769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L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79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7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839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HTF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45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36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167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BM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581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038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53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APLN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5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72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42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PS8L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668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014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534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S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285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529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862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YL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305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687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857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ADAMTS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76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06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14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HK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4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652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889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MNL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7499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575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34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ONECUT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50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168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53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BMP8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42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87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68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Q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58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55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983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HO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07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51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3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ERPINB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271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136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068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IC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8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14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93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AB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8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23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4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PR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7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4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19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8orf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22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811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09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1orf1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282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261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600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OC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27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23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49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DAMTSL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236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01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68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15A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75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35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37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CDC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7976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48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82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DX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8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99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12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LOVL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840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1034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07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BT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96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1150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83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CF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51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3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18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HST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61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92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7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L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93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52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99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32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185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4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Y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27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9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634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H2D4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67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61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982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AA2-SAA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48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108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0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NFSF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05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1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25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DX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78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64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71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ELSR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97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4.481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7.40E-0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PC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67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08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75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AVIN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968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030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516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HN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16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60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79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EM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89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68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860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DAMTS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9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02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129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ER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69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38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19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NASE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96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23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74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SPB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41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844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72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SPO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90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91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84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BRIN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0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036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85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NF4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69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14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446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OL16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81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0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3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ALL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2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04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529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RPH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27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37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259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TTC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27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85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70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ONECUT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14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68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0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DCY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24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130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96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TS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4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1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448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SM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31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6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358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BEND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908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832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01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AI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10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89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78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OX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84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42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492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17A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88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02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70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FI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0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43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98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BXO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3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33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962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ADA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52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759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89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NKRD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23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7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835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OL6A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44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74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756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RF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4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80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760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AD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240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806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46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NFRSF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61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92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75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BXO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77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27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91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ER5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45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52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429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OL6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9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93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18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K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64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92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23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YO7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4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55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412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NFRSF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39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4.307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65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MC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70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35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274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TX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905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53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88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EBP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36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442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57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RK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68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30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3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6A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266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473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51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XCL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82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66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025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LHDC7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57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3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96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YNGR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63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1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86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LG1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43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62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056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323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306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28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IPA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72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632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961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HX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90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28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47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GI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29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15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90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SS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75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0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72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2RL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91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28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47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TLL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2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17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046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9orf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21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129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12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ACNA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8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21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54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MZ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75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59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828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ETO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07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1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590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TBK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7941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4.3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57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ASP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69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1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81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ONECU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56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75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98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PZL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436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022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553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TLA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38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07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34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RTAC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62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458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188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PR1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5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61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41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OV10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23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00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09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LDN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83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57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TG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63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26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25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DGR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05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456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54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NGPT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01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76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87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BCB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29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05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01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CDC1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020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1308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74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VP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55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510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4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5A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55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13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581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ACNB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44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55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06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24940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33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17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562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20orf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53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7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267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OL8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69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2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43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YF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37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772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7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C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7548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4.415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1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US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78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846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2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FI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58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86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697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BX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23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16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29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LEC12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3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77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741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IGLEC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90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25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352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MP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416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361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948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LA2G4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3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26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52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2138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6462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38E-0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RSS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40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49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039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CHO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81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63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959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AG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97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69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00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OXP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77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24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4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40162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49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17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84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NG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80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069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7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19orf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0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35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41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PH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8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746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65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MN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386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219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384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LKBH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229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05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21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EM150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09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57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837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CAL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18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37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16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NE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23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684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901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GGH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85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02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64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BTB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29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31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90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HENM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53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55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24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05726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96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9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6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DE4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58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19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647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IM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7465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4.240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3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HRNA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39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57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23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2RX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00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117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079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AMF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53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93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179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EM2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7887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38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30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XFP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66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40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127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BLA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30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4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01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ASL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4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26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998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TEL1-TNFRSF6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57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78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38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CNAB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35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7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05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26A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36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0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142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YC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6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137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70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L4I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66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55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847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END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99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17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047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FP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0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783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37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XF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1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45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474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14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22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43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909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135178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59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8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757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PY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29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44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47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AG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01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02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2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DAM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56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13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CL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86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43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54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NG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7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92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76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LEC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08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43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206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NKLE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98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33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26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KX6-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657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78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271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OXD4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45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181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46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MH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80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75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93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RVMER34-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486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257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41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CDH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52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80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87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OL6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21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13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685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TRK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1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329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8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L2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94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73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49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UNX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57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031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MT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94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79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43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TGA2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25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7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56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AT8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9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653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036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TGA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8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39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DCY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99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5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948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OK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7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13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7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CDH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62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602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380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TNFRSF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69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44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94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G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78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35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41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TRA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8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15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436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SH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44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59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384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IGI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98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78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04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EEP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71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8691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11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YR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36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63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18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B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78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333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85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RIA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53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65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17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MP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42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0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81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YSLT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64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01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72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NFRSF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23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72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95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AS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9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25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7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OX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30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4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107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APL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55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86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RIML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520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1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44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LHL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00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96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602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89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545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39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CR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17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661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BCA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67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08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095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ADS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41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05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YT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12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4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18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ARGE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765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475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10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OU5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26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31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3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10orf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326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86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701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PR1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59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495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47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20922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32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33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96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MS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3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26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97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L12RB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18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05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8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BHMG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24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40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230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F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99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21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48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ILR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64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63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812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HIT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95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47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83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CL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8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0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65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P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53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83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735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NL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83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75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821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M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26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3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1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YO1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45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15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63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TSF1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99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77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0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CO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32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44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23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OXRE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52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09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06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OLFML2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82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82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1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EC61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397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436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206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HISA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45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23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98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C17orf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09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94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177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LDN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5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782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739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1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74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51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92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TX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93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303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95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NF5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12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890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SN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633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240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96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L21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83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43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1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OU2F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99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420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18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7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828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EM1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72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52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91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22A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06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35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88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IX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78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9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604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DY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98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07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63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DGFR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49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99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45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RMD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837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085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58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56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23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6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T1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821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0340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41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TGA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17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67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022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YJEFN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26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79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32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KAP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05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05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3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STPI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19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16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59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P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42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4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156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C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909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668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919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ZIN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5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51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43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RA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49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156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59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BC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87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04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84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OR51E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3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72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860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TAG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84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447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56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1orf1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13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431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59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EI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52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82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02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AG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50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99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57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C3H12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5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880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10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FN12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45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60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76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S4A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2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2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36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NFRSF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93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5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89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YG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89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5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27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INA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20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11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586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A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236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571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35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35G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30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442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57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TR3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47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6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20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RHGAP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5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952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7.74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EM200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4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25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352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L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269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624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79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OD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3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45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081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KLHL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0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3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16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PAMD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46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69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32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75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603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8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CN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02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6164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88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UCY1B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54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58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2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CNN1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30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87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216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HO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67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40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50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RPC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1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0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FPI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01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750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826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BR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59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74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83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UNC13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36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1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24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NKRD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406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560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107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91980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4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7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45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NS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25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64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71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EM2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49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93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5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DRD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97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08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56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92821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798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4.055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99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REML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24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14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88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CNJ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86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446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56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EM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92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06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10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INC002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7932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5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24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CDC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68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06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1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OU4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415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79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60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NAJB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48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38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936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YG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701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83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55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NF1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48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62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2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LEC6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92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28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45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IST1H3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00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486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884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DK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97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66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34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NDC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39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65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038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4G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41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99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86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RI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07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04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51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F130351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211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49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07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EM1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71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38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37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OX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572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561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107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IEZO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86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40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92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AM159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6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19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74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JCHA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77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427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60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POBEC3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52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97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95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TPN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43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35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79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KX3-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38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07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1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28A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63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7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843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CR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46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35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8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R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34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0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21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RAB39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43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97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98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TV3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56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21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75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T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86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196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403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LE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24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441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202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L12RB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5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42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09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COLCE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53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843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71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TR1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36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80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06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BEST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73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09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07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ST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92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44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06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BRICD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28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07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10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IT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47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691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007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IGD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61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36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166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KK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58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7548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17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1B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87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96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165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IPOR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38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855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11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FE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35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16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434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AM22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54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7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795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CRL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73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45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17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SAM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1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69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53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DPD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94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02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524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YTL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80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806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728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NSM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02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49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159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EX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03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44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57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NSR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39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29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43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LEC17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27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74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05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LR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80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70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836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NRH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23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10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60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EM151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51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13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65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HCBP1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78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0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138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XYL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7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2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000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4orf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6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57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097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REM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45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546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3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ML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6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896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9.77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ASQ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443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023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55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ARMIL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00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714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20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OLGA8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92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10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32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ERPINA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14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66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28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TT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716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532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90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AVCR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14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32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3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NFT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76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73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841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OM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90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69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9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IRP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40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38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29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SH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791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41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00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I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27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28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67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CAMK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53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159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5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OL8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0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1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32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TGA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6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84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76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HBDL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05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81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42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L22R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65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56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84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5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95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06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79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WNT7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822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81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ATC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54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592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32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RPC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20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105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89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KK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16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14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93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P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93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07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70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CL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9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207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394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SGA10I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92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30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5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ZM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96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31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304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CN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4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788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91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GL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70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7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56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NAP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07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21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77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VW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47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27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49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107871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60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511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23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ANOS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52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368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75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WDR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67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535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40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RRT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77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37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55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STR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19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50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NKFN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97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699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001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HRNB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823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404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17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PRSS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18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97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9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RO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51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97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51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OR7D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5502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88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678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ABR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65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86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33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PB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4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36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84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8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54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49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445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EM1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03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800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52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EM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256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96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53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LEC4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35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27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992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FN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209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64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70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RIM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6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51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145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INK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505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2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50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EM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31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85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03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MER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01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65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30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L603832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02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38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33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BC1D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206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99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580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RIM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0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12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691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009336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7660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929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8.51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OCK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90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778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41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IL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17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17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656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TGA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54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97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75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UM1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894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2902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00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SPH6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92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07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12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BPJ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80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04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534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DRB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63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41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123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D40L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48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90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200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DYE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17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45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91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PX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77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53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000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6orf2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98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03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31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FF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18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27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69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OX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45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117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82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CCHC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96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06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1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D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00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86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68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LOVL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51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871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DH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90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0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38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CL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83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18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557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CN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504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89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664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UGT1A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476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9760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815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HACTR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19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57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397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SB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3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13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0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EFA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525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772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945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JAKMI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03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54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12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CAR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78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21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875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T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49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76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83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2A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83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77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796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PT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65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02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65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AM71E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61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6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979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RRC74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46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00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7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IR3DX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7974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4.015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94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OLEC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20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65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31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AJI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02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29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38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CBE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957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5678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23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RG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83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19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55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AM196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59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68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61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LRC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56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83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898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PEP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20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32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297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16A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38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78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787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IP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73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91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77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UC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03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95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43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KX2-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55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58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51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RYG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5158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44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198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D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96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864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11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GDCC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02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79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89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ENTHD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29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9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645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PR1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00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26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997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NF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47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22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47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TC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86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781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15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NF5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239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605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072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PHS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74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3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216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L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136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39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15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NF2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358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29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8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RHGEF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32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18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17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AK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2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5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1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LRK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219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4.104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4.06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AD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98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16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376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ICD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64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73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06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CRL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90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549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38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RN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43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91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71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TA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52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52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98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CP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43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512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44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ES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75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92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22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BP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85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07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64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35G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04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75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50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VCA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20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50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17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YP4F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571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655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887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D79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57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4.044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5.24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OXA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27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74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34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MPG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58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97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14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YPD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6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48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81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ANOS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7977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61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78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D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17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983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6.80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ERTM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23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58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836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APN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829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279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88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LA2G2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92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30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32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AX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30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652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2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NMT3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243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70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775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ORMAD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590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06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514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MRTC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06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04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21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AM205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09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83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76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C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24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8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740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EATR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81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95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58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OX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86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069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7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BTN1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38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94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60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CRL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69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951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7.77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RX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20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80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311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1orf1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13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19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54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DO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98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225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25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NP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915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977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649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ANOG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240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38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74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BL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27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489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48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FTP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87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2742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295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GL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30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30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38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YG11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6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09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06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TN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08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099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93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SPAN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55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10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94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OR5M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70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3156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057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ACNG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9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87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682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HX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402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63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902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GLYRP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78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04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2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SCL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52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06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108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ZSCAN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46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628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912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T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487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2191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28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REB3L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72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40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2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S4A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7337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8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750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NR0B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25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0671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216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HG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612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7623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73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TMSB4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0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874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404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C136428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028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10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60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GLL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59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482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49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RRC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28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087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496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NMA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47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6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369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IL17RE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14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577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34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CRL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46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746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17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UGT2B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12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323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016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ECE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33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41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26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UGT2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783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576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095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EFB1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004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1.972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858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IF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8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92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837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DX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132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05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223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PHA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36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08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10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LC22A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76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0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16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CR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84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4.131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61E-0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H1F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33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47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5998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EMG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141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1034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542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MS4A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89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883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103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FCRL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03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660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25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RT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107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3.1484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164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NLDC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428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07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25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CNJ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4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696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700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UGT1A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70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07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66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GR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84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7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88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lastRenderedPageBreak/>
              <w:t>GRIN2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9263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91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954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BLN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20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885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10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VRT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8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1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3466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XCR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08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3.532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041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KIR2DL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571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46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4409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SP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36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5814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DEFB1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707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29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511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RHOX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632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728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6367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RSS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24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952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0315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CATSPER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464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56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04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GBX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923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427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15215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WIF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1.0417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2.0100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42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AI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863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19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644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OR5C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57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195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8122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PRR23C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048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00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4481</w:t>
            </w:r>
          </w:p>
        </w:tc>
      </w:tr>
      <w:tr w:rsidR="00636DE6" w:rsidRPr="00481639" w:rsidTr="00D36A53">
        <w:trPr>
          <w:trHeight w:val="270"/>
        </w:trPr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LELP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82489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-2.204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DE6" w:rsidRPr="00481639" w:rsidRDefault="00636DE6" w:rsidP="00D36A53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481639">
              <w:rPr>
                <w:rFonts w:ascii="宋体" w:eastAsia="宋体" w:hAnsi="宋体" w:cs="宋体" w:hint="eastAsia"/>
                <w:kern w:val="0"/>
                <w:sz w:val="22"/>
              </w:rPr>
              <w:t>0.027495</w:t>
            </w:r>
          </w:p>
        </w:tc>
      </w:tr>
    </w:tbl>
    <w:p w:rsidR="00636DE6" w:rsidRPr="00481639" w:rsidRDefault="00636DE6" w:rsidP="00636DE6"/>
    <w:p w:rsidR="009B674B" w:rsidRDefault="009B674B">
      <w:bookmarkStart w:id="0" w:name="_GoBack"/>
      <w:bookmarkEnd w:id="0"/>
    </w:p>
    <w:sectPr w:rsidR="009B6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46DC" w:rsidRDefault="00F346DC" w:rsidP="00636DE6">
      <w:r>
        <w:separator/>
      </w:r>
    </w:p>
  </w:endnote>
  <w:endnote w:type="continuationSeparator" w:id="0">
    <w:p w:rsidR="00F346DC" w:rsidRDefault="00F346DC" w:rsidP="00636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46DC" w:rsidRDefault="00F346DC" w:rsidP="00636DE6">
      <w:r>
        <w:separator/>
      </w:r>
    </w:p>
  </w:footnote>
  <w:footnote w:type="continuationSeparator" w:id="0">
    <w:p w:rsidR="00F346DC" w:rsidRDefault="00F346DC" w:rsidP="00636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35C"/>
    <w:rsid w:val="000D635C"/>
    <w:rsid w:val="00636DE6"/>
    <w:rsid w:val="009B674B"/>
    <w:rsid w:val="00F3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6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6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6D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6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6DE6"/>
    <w:rPr>
      <w:sz w:val="18"/>
      <w:szCs w:val="18"/>
    </w:rPr>
  </w:style>
  <w:style w:type="table" w:styleId="a5">
    <w:name w:val="Table Grid"/>
    <w:basedOn w:val="a1"/>
    <w:uiPriority w:val="39"/>
    <w:rsid w:val="00636D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636DE6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636DE6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636DE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36DE6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636DE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636DE6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636DE6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636DE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36DE6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636DE6"/>
  </w:style>
  <w:style w:type="character" w:styleId="aa">
    <w:name w:val="Hyperlink"/>
    <w:basedOn w:val="a0"/>
    <w:uiPriority w:val="99"/>
    <w:semiHidden/>
    <w:unhideWhenUsed/>
    <w:rsid w:val="00636DE6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636DE6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6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6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6D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6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6DE6"/>
    <w:rPr>
      <w:sz w:val="18"/>
      <w:szCs w:val="18"/>
    </w:rPr>
  </w:style>
  <w:style w:type="table" w:styleId="a5">
    <w:name w:val="Table Grid"/>
    <w:basedOn w:val="a1"/>
    <w:uiPriority w:val="39"/>
    <w:rsid w:val="00636D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636DE6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636DE6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636DE6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36DE6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636DE6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636DE6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636DE6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636DE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36DE6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rsid w:val="00636DE6"/>
  </w:style>
  <w:style w:type="character" w:styleId="aa">
    <w:name w:val="Hyperlink"/>
    <w:basedOn w:val="a0"/>
    <w:uiPriority w:val="99"/>
    <w:semiHidden/>
    <w:unhideWhenUsed/>
    <w:rsid w:val="00636DE6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636DE6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461</Words>
  <Characters>19730</Characters>
  <Application>Microsoft Office Word</Application>
  <DocSecurity>0</DocSecurity>
  <Lines>164</Lines>
  <Paragraphs>46</Paragraphs>
  <ScaleCrop>false</ScaleCrop>
  <Company>Www.PcGho.Com</Company>
  <LinksUpToDate>false</LinksUpToDate>
  <CharactersWithSpaces>23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8-10-30T07:30:00Z</dcterms:created>
  <dcterms:modified xsi:type="dcterms:W3CDTF">2018-10-30T07:30:00Z</dcterms:modified>
</cp:coreProperties>
</file>